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I Table 3:  Analysis of Subcellular Compartmentalization of PKM2 in PKM2 Targeted NSCLC cell lines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_____________________________________________________________________________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Cell Line</w:t>
        <w:tab/>
        <w:tab/>
        <w:t>SMI</w:t>
        <w:tab/>
        <w:tab/>
        <w:tab/>
        <w:tab/>
        <w:tab/>
        <w:t xml:space="preserve">       </w:t>
      </w:r>
      <w:r>
        <w:rPr>
          <w:rFonts w:cs="Times New Roman" w:ascii="Times New Roman" w:hAnsi="Times New Roman"/>
          <w:b/>
          <w:i/>
          <w:sz w:val="24"/>
          <w:szCs w:val="24"/>
        </w:rPr>
        <w:t>shRNA-PKM2</w:t>
      </w: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  <w:t>----------------------------------------------                ----------------------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ab/>
        <w:t xml:space="preserve">  Pre</w:t>
        <w:tab/>
        <w:t xml:space="preserve">                 Post</w:t>
        <w:tab/>
        <w:t xml:space="preserve">  </w:t>
        <w:tab/>
        <w:t xml:space="preserve">               </w:t>
        <w:tab/>
        <w:t>Pre</w:t>
        <w:tab/>
        <w:t xml:space="preserve">      </w:t>
        <w:tab/>
        <w:t xml:space="preserve">               Post </w:t>
        <w:tab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sz w:val="24"/>
          <w:szCs w:val="24"/>
        </w:rPr>
        <w:t xml:space="preserve">--------------------      ------------------                </w:t>
        <w:tab/>
        <w:t>-----------------------   ----------------------------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ab/>
        <w:t xml:space="preserve">cyto/nucl          cyto/nucl                           </w:t>
        <w:tab/>
        <w:t xml:space="preserve">       cyto/nucl                     cyto/nuc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ormal Lung cell lin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WI 38</w:t>
        <w:tab/>
        <w:t xml:space="preserve">    ≤ 1+, (10)/  ≤ 1+, (10)</w:t>
        <w:tab/>
        <w:t>≤ 1+, (09)/ ≤ 1+,</w:t>
        <w:tab/>
        <w:t xml:space="preserve">(08)  </w:t>
        <w:tab/>
        <w:t>≤ 1+, (6)/ ≤ 1+, (4)</w:t>
        <w:tab/>
        <w:t xml:space="preserve"> ≤ 1+,(05)/ ≤ 1+,(04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HEL 299  ≤ 1+, (06)/ ≤ 1+, (03)</w:t>
        <w:tab/>
        <w:t>≤ 1+, (03)/  ≤ 1+, (03)</w:t>
        <w:tab/>
        <w:t>≤ 1+, (03)/ ≤ 1+, (02)</w:t>
        <w:tab/>
        <w:t>≤ 1+, (04)/  ≤ 1+, (03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IMR 90    ≤ 1+, (05)/ ≤ 1+, (04)</w:t>
        <w:tab/>
        <w:t xml:space="preserve"> ≤ 1+ (09)/   ≤ 1+, (09)</w:t>
        <w:tab/>
        <w:t>≤ 1+, (04)/ ≤ 1+, (04)</w:t>
        <w:tab/>
        <w:t xml:space="preserve"> ≤ 1+ (05)/   ≤ 1+, (04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imary NSCLC Cell lin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LT 23    </w:t>
        <w:tab/>
        <w:t xml:space="preserve">   3+, (68)/ ≤1+, (18)</w:t>
        <w:tab/>
        <w:t xml:space="preserve">≤1+, (22)/ 2+, (54)  </w:t>
        <w:tab/>
        <w:t>3+, (76)/ ≤1+, (10)</w:t>
        <w:tab/>
        <w:t xml:space="preserve">≤1+, (12)/ 2+, (64)         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T 44</w:t>
        <w:tab/>
        <w:t xml:space="preserve">   3+, (55)/ ≤1+, (06)</w:t>
        <w:tab/>
        <w:t>≤1+, (15)/ 3+, (64)</w:t>
        <w:tab/>
        <w:t>3+, (61)/ ≤1+, (10)</w:t>
        <w:tab/>
        <w:t>≤1+, (18)/ 3+, (74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T 46</w:t>
        <w:tab/>
        <w:t xml:space="preserve">   2+, (60)/ ≤1+, (10)</w:t>
        <w:tab/>
        <w:t>≤1+, (20)/ 2+, (76)</w:t>
        <w:tab/>
        <w:t>2+, (60)/ ≤1+, (10)</w:t>
        <w:tab/>
        <w:t>≤1+, (10)/ 2+, (82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T 54</w:t>
        <w:tab/>
        <w:t xml:space="preserve">   4+, (72)/ ≤ 1+, (10)</w:t>
        <w:tab/>
        <w:t>1+, (22)/ 3+, (67)</w:t>
        <w:tab/>
        <w:tab/>
        <w:t>4+, (72)/ ≤ 1+, (10)</w:t>
        <w:tab/>
        <w:t>1+, (17)/ 4+, (60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T 24</w:t>
        <w:tab/>
        <w:t xml:space="preserve">   3+, (74)/ ≤1+, (08)</w:t>
        <w:tab/>
        <w:t>≤1+, (14)/ 3+, (61)</w:t>
        <w:tab/>
        <w:t>3+, (64)/ ≤1+, (12)</w:t>
        <w:tab/>
        <w:t>≤1+, (10)/ 3+, (86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T 28</w:t>
        <w:tab/>
        <w:t xml:space="preserve">   4+, (58)/ ≤1+, (08)</w:t>
        <w:tab/>
        <w:t>1+, (28)/  3+, (78)</w:t>
        <w:tab/>
        <w:t>4+, (64)/ ≤1+, (06)</w:t>
        <w:tab/>
        <w:t>1+, (20)/  4+, (70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T 39</w:t>
        <w:tab/>
        <w:t xml:space="preserve">   2+, (78)/ ≤1+, (05)</w:t>
        <w:tab/>
        <w:t>≤1+ (18)</w:t>
        <w:tab/>
        <w:t>/ 2+, (76)             2+, (56)/ ≤1+, (16)</w:t>
        <w:tab/>
        <w:t>≤1+ (28)</w:t>
        <w:tab/>
        <w:t>/ 2+, (80)</w:t>
        <w:tab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T 60</w:t>
        <w:tab/>
        <w:t xml:space="preserve">   3+, (62)/ ≤1+, (08)</w:t>
        <w:tab/>
        <w:t>1+, (18)/ 3+, (66)</w:t>
        <w:tab/>
        <w:tab/>
        <w:t>3+, (69)/ ≤1+, (10)</w:t>
        <w:tab/>
        <w:t>1+, (10)/ 3+, (62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LT 30</w:t>
        <w:tab/>
        <w:t xml:space="preserve">   4+, (78)/ ≤ 1 (06)</w:t>
        <w:tab/>
        <w:t>≤1+ (28)/ 3+, (52)</w:t>
        <w:tab/>
        <w:t>4+, (70)/ ≤ 1 (08)</w:t>
        <w:tab/>
        <w:tab/>
        <w:t>≤1+ (18)/ 4+, (68)</w:t>
      </w:r>
    </w:p>
    <w:p>
      <w:pPr>
        <w:pStyle w:val="Normal"/>
        <w:ind w:firstLine="90"/>
        <w:rPr/>
      </w:pPr>
      <w:r>
        <w:rPr>
          <w:rFonts w:cs="Times New Roman" w:ascii="Times New Roman" w:hAnsi="Times New Roman"/>
          <w:b/>
        </w:rPr>
        <w:t>Immortalized NSCLCcell lin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H 1299</w:t>
        <w:tab/>
        <w:t xml:space="preserve">   4+, (82)/ ≤1+, (08)</w:t>
        <w:tab/>
        <w:t xml:space="preserve">  ≤1+, (12)/ 3+, (71)    </w:t>
        <w:tab/>
        <w:t>4+, (72)/ ≤1+, (06)</w:t>
        <w:tab/>
        <w:t xml:space="preserve">  ≤1+, (16)/ 3+, (81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H358       4+, (86)/ ≤1+, (05)             ≤1+, (15)/ 3+, (80)   </w:t>
        <w:tab/>
        <w:t xml:space="preserve">4+, (80)/ ≤1+, (11)        </w:t>
        <w:tab/>
        <w:t xml:space="preserve">  ≤1+ , (11)/ 4+, (88)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/>
          <w:sz w:val="20"/>
          <w:szCs w:val="20"/>
        </w:rPr>
        <w:t>_____________________________________________________________________________________________</w:t>
      </w:r>
      <w:r>
        <w:rPr>
          <w:rFonts w:cs="Times New Roman" w:ascii="Times New Roman" w:hAnsi="Times New Roman"/>
          <w:sz w:val="20"/>
          <w:szCs w:val="20"/>
        </w:rPr>
        <w:t>Extent of ICC was evaluated as ≤ 1+, weakly positive;  2+, strongly positive; 3+ stronger;4+, strongest. Percent positive field was counted after viewing PKM2positive cells at 200X magnification and shown in the parenthesi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04:32:00Z</dcterms:created>
  <dc:creator>Bharat Joshi</dc:creator>
  <dc:description/>
  <cp:keywords/>
  <dc:language>en-US</dc:language>
  <cp:lastModifiedBy>Joshi, Bharat</cp:lastModifiedBy>
  <dcterms:modified xsi:type="dcterms:W3CDTF">2019-03-03T20:49:00Z</dcterms:modified>
  <cp:revision>14</cp:revision>
  <dc:subject/>
  <dc:title/>
</cp:coreProperties>
</file>